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77"/>
        <w:gridCol w:w="1468"/>
        <w:gridCol w:w="1672"/>
        <w:gridCol w:w="1672"/>
        <w:gridCol w:w="851"/>
      </w:tblGrid>
      <w:tr w:rsidR="00C3332B" w:rsidRPr="00A13489" w14:paraId="46A514B5" w14:textId="77777777" w:rsidTr="004563DD">
        <w:tc>
          <w:tcPr>
            <w:tcW w:w="1560" w:type="dxa"/>
            <w:shd w:val="clear" w:color="auto" w:fill="auto"/>
          </w:tcPr>
          <w:p w14:paraId="508AD39A" w14:textId="77777777" w:rsidR="00C3332B" w:rsidRPr="00CA13DD" w:rsidRDefault="00C3332B" w:rsidP="004563D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77" w:type="dxa"/>
            <w:shd w:val="clear" w:color="auto" w:fill="auto"/>
          </w:tcPr>
          <w:p w14:paraId="78E49442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DIE</w:t>
            </w:r>
          </w:p>
        </w:tc>
        <w:tc>
          <w:tcPr>
            <w:tcW w:w="1468" w:type="dxa"/>
            <w:shd w:val="clear" w:color="auto" w:fill="auto"/>
          </w:tcPr>
          <w:p w14:paraId="74189598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OMA</w:t>
            </w:r>
          </w:p>
        </w:tc>
        <w:tc>
          <w:tcPr>
            <w:tcW w:w="1672" w:type="dxa"/>
            <w:shd w:val="clear" w:color="auto" w:fill="auto"/>
          </w:tcPr>
          <w:p w14:paraId="6E2FDE87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SUP</w:t>
            </w:r>
          </w:p>
        </w:tc>
        <w:tc>
          <w:tcPr>
            <w:tcW w:w="1672" w:type="dxa"/>
            <w:shd w:val="clear" w:color="auto" w:fill="auto"/>
          </w:tcPr>
          <w:p w14:paraId="3D78DA0D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Controls</w:t>
            </w:r>
          </w:p>
        </w:tc>
        <w:tc>
          <w:tcPr>
            <w:tcW w:w="851" w:type="dxa"/>
            <w:shd w:val="clear" w:color="auto" w:fill="auto"/>
          </w:tcPr>
          <w:p w14:paraId="60520C0C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</w:tr>
      <w:tr w:rsidR="00C3332B" w:rsidRPr="00A13489" w14:paraId="1797F317" w14:textId="77777777" w:rsidTr="004563DD">
        <w:tc>
          <w:tcPr>
            <w:tcW w:w="1560" w:type="dxa"/>
            <w:shd w:val="clear" w:color="auto" w:fill="auto"/>
          </w:tcPr>
          <w:p w14:paraId="46183041" w14:textId="77777777" w:rsidR="00C3332B" w:rsidRPr="00CA13DD" w:rsidRDefault="00C3332B" w:rsidP="004563D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Peritoneal MICA (with)</w:t>
            </w:r>
          </w:p>
        </w:tc>
        <w:tc>
          <w:tcPr>
            <w:tcW w:w="1877" w:type="dxa"/>
            <w:shd w:val="clear" w:color="auto" w:fill="auto"/>
          </w:tcPr>
          <w:p w14:paraId="290018E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48) </w:t>
            </w:r>
          </w:p>
          <w:p w14:paraId="03C880AF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6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0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43.5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68" w:type="dxa"/>
            <w:shd w:val="clear" w:color="auto" w:fill="auto"/>
          </w:tcPr>
          <w:p w14:paraId="3DFD6B7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(n=32)</w:t>
            </w:r>
          </w:p>
          <w:p w14:paraId="3E11001C" w14:textId="77777777" w:rsidR="00C3332B" w:rsidRPr="00CA13DD" w:rsidRDefault="00C3332B" w:rsidP="004563DD">
            <w:pPr>
              <w:ind w:right="-152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6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0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4.3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2D3E1561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41) </w:t>
            </w:r>
          </w:p>
          <w:p w14:paraId="41C6F099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2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0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.9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0808E691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81) </w:t>
            </w:r>
          </w:p>
          <w:p w14:paraId="5881F901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2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0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.5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D3A7B46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0.100 </w:t>
            </w:r>
            <w:r w:rsidRPr="00CA13DD">
              <w:rPr>
                <w:rFonts w:asciiTheme="minorHAnsi" w:hAnsiTheme="minorHAnsi"/>
                <w:sz w:val="20"/>
                <w:szCs w:val="20"/>
                <w:vertAlign w:val="superscript"/>
                <w:lang w:val="en-US" w:eastAsia="fr-FR"/>
              </w:rPr>
              <w:t>k</w:t>
            </w:r>
          </w:p>
        </w:tc>
      </w:tr>
      <w:tr w:rsidR="00C3332B" w:rsidRPr="00A13489" w14:paraId="2CEF392E" w14:textId="77777777" w:rsidTr="004563DD">
        <w:tc>
          <w:tcPr>
            <w:tcW w:w="1560" w:type="dxa"/>
            <w:shd w:val="clear" w:color="auto" w:fill="auto"/>
          </w:tcPr>
          <w:p w14:paraId="3B5577D9" w14:textId="77777777" w:rsidR="00C3332B" w:rsidRPr="00CA13DD" w:rsidRDefault="00C3332B" w:rsidP="004563D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Peritoneal MICA (without)</w:t>
            </w:r>
          </w:p>
        </w:tc>
        <w:tc>
          <w:tcPr>
            <w:tcW w:w="1877" w:type="dxa"/>
            <w:shd w:val="clear" w:color="auto" w:fill="auto"/>
          </w:tcPr>
          <w:p w14:paraId="58E3860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33) </w:t>
            </w:r>
          </w:p>
          <w:p w14:paraId="2B9A0F0B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1.2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43.5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*</w:t>
            </w:r>
          </w:p>
        </w:tc>
        <w:tc>
          <w:tcPr>
            <w:tcW w:w="1468" w:type="dxa"/>
            <w:shd w:val="clear" w:color="auto" w:fill="auto"/>
          </w:tcPr>
          <w:p w14:paraId="503FD191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24) </w:t>
            </w:r>
          </w:p>
          <w:p w14:paraId="3B5786D6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9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4.3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27DC8D72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(n=25)</w:t>
            </w:r>
          </w:p>
          <w:p w14:paraId="532B0FC0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 0.9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.9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36082193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58) </w:t>
            </w:r>
          </w:p>
          <w:p w14:paraId="70FCE2A9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6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.5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0905A91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0.015 </w:t>
            </w:r>
            <w:r w:rsidRPr="00CA13DD">
              <w:rPr>
                <w:rFonts w:asciiTheme="minorHAnsi" w:hAnsiTheme="minorHAnsi"/>
                <w:sz w:val="20"/>
                <w:szCs w:val="20"/>
                <w:vertAlign w:val="superscript"/>
                <w:lang w:val="en-US" w:eastAsia="fr-FR"/>
              </w:rPr>
              <w:t>k</w:t>
            </w:r>
          </w:p>
        </w:tc>
      </w:tr>
      <w:tr w:rsidR="00C3332B" w:rsidRPr="00A13489" w14:paraId="3A5FAEA9" w14:textId="77777777" w:rsidTr="004563DD">
        <w:tc>
          <w:tcPr>
            <w:tcW w:w="1560" w:type="dxa"/>
            <w:shd w:val="clear" w:color="auto" w:fill="auto"/>
          </w:tcPr>
          <w:p w14:paraId="70715EA4" w14:textId="77777777" w:rsidR="00C3332B" w:rsidRPr="00CA13DD" w:rsidRDefault="00C3332B" w:rsidP="004563D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Peritoneal MICB (with)</w:t>
            </w:r>
          </w:p>
        </w:tc>
        <w:tc>
          <w:tcPr>
            <w:tcW w:w="1877" w:type="dxa"/>
            <w:shd w:val="clear" w:color="auto" w:fill="auto"/>
          </w:tcPr>
          <w:p w14:paraId="4848BDF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48) </w:t>
            </w:r>
          </w:p>
          <w:p w14:paraId="29ACF82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5.0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4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702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**</w:t>
            </w:r>
          </w:p>
        </w:tc>
        <w:tc>
          <w:tcPr>
            <w:tcW w:w="1468" w:type="dxa"/>
            <w:shd w:val="clear" w:color="auto" w:fill="auto"/>
          </w:tcPr>
          <w:p w14:paraId="6BB91CA7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32) </w:t>
            </w:r>
          </w:p>
          <w:p w14:paraId="378D11C1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4.5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68.7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39EEDFEC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41) </w:t>
            </w:r>
          </w:p>
          <w:p w14:paraId="1C112D2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5.4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5.1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*</w:t>
            </w:r>
          </w:p>
        </w:tc>
        <w:tc>
          <w:tcPr>
            <w:tcW w:w="1672" w:type="dxa"/>
            <w:shd w:val="clear" w:color="auto" w:fill="auto"/>
          </w:tcPr>
          <w:p w14:paraId="59FE6239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81) </w:t>
            </w:r>
          </w:p>
          <w:p w14:paraId="0F0B06DE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3.4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.0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0.1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513242D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0.001 </w:t>
            </w:r>
            <w:r w:rsidRPr="00CA13DD">
              <w:rPr>
                <w:rFonts w:asciiTheme="minorHAnsi" w:hAnsiTheme="minorHAnsi"/>
                <w:sz w:val="20"/>
                <w:szCs w:val="20"/>
                <w:vertAlign w:val="superscript"/>
                <w:lang w:val="en-US" w:eastAsia="fr-FR"/>
              </w:rPr>
              <w:t>k</w:t>
            </w:r>
          </w:p>
        </w:tc>
      </w:tr>
      <w:tr w:rsidR="00C3332B" w:rsidRPr="00A13489" w14:paraId="2B52AEAF" w14:textId="77777777" w:rsidTr="004563DD">
        <w:tc>
          <w:tcPr>
            <w:tcW w:w="1560" w:type="dxa"/>
            <w:shd w:val="clear" w:color="auto" w:fill="auto"/>
          </w:tcPr>
          <w:p w14:paraId="03BC5AD8" w14:textId="77777777" w:rsidR="00C3332B" w:rsidRPr="00CA13DD" w:rsidRDefault="00C3332B" w:rsidP="004563D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Peritoneal MICB (without)</w:t>
            </w:r>
          </w:p>
        </w:tc>
        <w:tc>
          <w:tcPr>
            <w:tcW w:w="1877" w:type="dxa"/>
            <w:shd w:val="clear" w:color="auto" w:fill="auto"/>
          </w:tcPr>
          <w:p w14:paraId="6BF5D4F3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48) </w:t>
            </w:r>
          </w:p>
          <w:p w14:paraId="50F76F3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5.0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4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702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**</w:t>
            </w:r>
          </w:p>
        </w:tc>
        <w:tc>
          <w:tcPr>
            <w:tcW w:w="1468" w:type="dxa"/>
            <w:shd w:val="clear" w:color="auto" w:fill="auto"/>
          </w:tcPr>
          <w:p w14:paraId="3F72F523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31) </w:t>
            </w:r>
          </w:p>
          <w:p w14:paraId="38331D3A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4.6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1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68.7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1BF507EC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39) </w:t>
            </w:r>
          </w:p>
          <w:p w14:paraId="223DB803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5.6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2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35.1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*</w:t>
            </w:r>
          </w:p>
        </w:tc>
        <w:tc>
          <w:tcPr>
            <w:tcW w:w="1672" w:type="dxa"/>
            <w:shd w:val="clear" w:color="auto" w:fill="auto"/>
          </w:tcPr>
          <w:p w14:paraId="34C9054F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78) </w:t>
            </w:r>
          </w:p>
          <w:p w14:paraId="1EDD86B6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3.6 (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0.7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0.1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385B3E2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0.002 </w:t>
            </w:r>
            <w:r w:rsidRPr="00CA13DD">
              <w:rPr>
                <w:rFonts w:asciiTheme="minorHAnsi" w:hAnsiTheme="minorHAnsi"/>
                <w:sz w:val="20"/>
                <w:szCs w:val="20"/>
                <w:vertAlign w:val="superscript"/>
                <w:lang w:val="en-US" w:eastAsia="fr-FR"/>
              </w:rPr>
              <w:t>k</w:t>
            </w:r>
          </w:p>
        </w:tc>
      </w:tr>
      <w:tr w:rsidR="00C3332B" w:rsidRPr="00A13489" w14:paraId="4C6F1156" w14:textId="77777777" w:rsidTr="00B25BFD">
        <w:trPr>
          <w:trHeight w:val="521"/>
        </w:trPr>
        <w:tc>
          <w:tcPr>
            <w:tcW w:w="1560" w:type="dxa"/>
            <w:shd w:val="clear" w:color="auto" w:fill="auto"/>
          </w:tcPr>
          <w:p w14:paraId="1E04314A" w14:textId="77777777" w:rsidR="00C3332B" w:rsidRPr="00CA13DD" w:rsidRDefault="00C3332B" w:rsidP="004563D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Peritoneal ULBP-2 (with)</w:t>
            </w:r>
          </w:p>
        </w:tc>
        <w:tc>
          <w:tcPr>
            <w:tcW w:w="1877" w:type="dxa"/>
            <w:shd w:val="clear" w:color="auto" w:fill="auto"/>
          </w:tcPr>
          <w:p w14:paraId="21E3A2D3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48) </w:t>
            </w:r>
          </w:p>
          <w:p w14:paraId="34EA424F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0 (0.0-</w:t>
            </w:r>
            <w:r>
              <w:rPr>
                <w:rFonts w:asciiTheme="minorHAnsi" w:hAnsiTheme="minorHAnsi"/>
                <w:sz w:val="20"/>
                <w:szCs w:val="20"/>
              </w:rPr>
              <w:t>5.2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468" w:type="dxa"/>
            <w:shd w:val="clear" w:color="auto" w:fill="auto"/>
          </w:tcPr>
          <w:p w14:paraId="19FE9962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32) </w:t>
            </w:r>
          </w:p>
          <w:p w14:paraId="574EFF6B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0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0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.8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*</w:t>
            </w:r>
          </w:p>
        </w:tc>
        <w:tc>
          <w:tcPr>
            <w:tcW w:w="1672" w:type="dxa"/>
            <w:shd w:val="clear" w:color="auto" w:fill="auto"/>
          </w:tcPr>
          <w:p w14:paraId="0CA99C44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41) </w:t>
            </w:r>
          </w:p>
          <w:p w14:paraId="61DCA1DC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0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0-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683A67DC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81) </w:t>
            </w:r>
          </w:p>
          <w:p w14:paraId="23AF5531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0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0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.2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863EC5B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0.026 </w:t>
            </w:r>
            <w:r w:rsidRPr="00CA13DD">
              <w:rPr>
                <w:rFonts w:asciiTheme="minorHAnsi" w:hAnsiTheme="minorHAnsi"/>
                <w:sz w:val="20"/>
                <w:szCs w:val="20"/>
                <w:vertAlign w:val="superscript"/>
                <w:lang w:val="en-US" w:eastAsia="fr-FR"/>
              </w:rPr>
              <w:t>k</w:t>
            </w:r>
          </w:p>
        </w:tc>
      </w:tr>
      <w:tr w:rsidR="00C3332B" w:rsidRPr="00A13489" w14:paraId="04290714" w14:textId="77777777" w:rsidTr="004563DD">
        <w:trPr>
          <w:trHeight w:val="543"/>
        </w:trPr>
        <w:tc>
          <w:tcPr>
            <w:tcW w:w="1560" w:type="dxa"/>
            <w:shd w:val="clear" w:color="auto" w:fill="auto"/>
          </w:tcPr>
          <w:p w14:paraId="5BF8E582" w14:textId="77777777" w:rsidR="00C3332B" w:rsidRPr="00CA13DD" w:rsidRDefault="00C3332B" w:rsidP="004563DD">
            <w:pPr>
              <w:jc w:val="both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Peritoneal ULBP-2 (without)</w:t>
            </w:r>
          </w:p>
        </w:tc>
        <w:tc>
          <w:tcPr>
            <w:tcW w:w="1877" w:type="dxa"/>
            <w:shd w:val="clear" w:color="auto" w:fill="auto"/>
          </w:tcPr>
          <w:p w14:paraId="7689A130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10) </w:t>
            </w:r>
          </w:p>
          <w:p w14:paraId="18F99D09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9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2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5.2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***</w:t>
            </w:r>
          </w:p>
        </w:tc>
        <w:tc>
          <w:tcPr>
            <w:tcW w:w="1468" w:type="dxa"/>
            <w:shd w:val="clear" w:color="auto" w:fill="auto"/>
          </w:tcPr>
          <w:p w14:paraId="3B0A19A4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10) </w:t>
            </w:r>
          </w:p>
          <w:p w14:paraId="0D868B56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6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1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8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7D9C2526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7) </w:t>
            </w:r>
          </w:p>
          <w:p w14:paraId="6A4A2ADF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2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1-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672" w:type="dxa"/>
            <w:shd w:val="clear" w:color="auto" w:fill="auto"/>
          </w:tcPr>
          <w:p w14:paraId="3A5BA7D2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(n=7) </w:t>
            </w:r>
          </w:p>
          <w:p w14:paraId="6941F1F6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>0.5 (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 w:rsidRPr="00CA13DD">
              <w:rPr>
                <w:rFonts w:asciiTheme="minorHAnsi" w:hAnsiTheme="minorHAnsi"/>
                <w:sz w:val="20"/>
                <w:szCs w:val="20"/>
                <w:lang w:val="en-US"/>
              </w:rPr>
              <w:t>-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4.2</w:t>
            </w:r>
            <w:r w:rsidRPr="00CA13DD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1EC5FEF" w14:textId="77777777" w:rsidR="00C3332B" w:rsidRPr="00CA13DD" w:rsidRDefault="00C3332B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A13DD">
              <w:rPr>
                <w:rFonts w:asciiTheme="minorHAnsi" w:hAnsiTheme="minorHAnsi"/>
                <w:sz w:val="20"/>
                <w:szCs w:val="20"/>
              </w:rPr>
              <w:t xml:space="preserve">0.045 </w:t>
            </w:r>
            <w:r w:rsidRPr="00CA13DD">
              <w:rPr>
                <w:rFonts w:asciiTheme="minorHAnsi" w:hAnsiTheme="minorHAnsi"/>
                <w:sz w:val="20"/>
                <w:szCs w:val="20"/>
                <w:vertAlign w:val="superscript"/>
                <w:lang w:val="en-US" w:eastAsia="fr-FR"/>
              </w:rPr>
              <w:t>k</w:t>
            </w:r>
          </w:p>
        </w:tc>
      </w:tr>
    </w:tbl>
    <w:p w14:paraId="35014709" w14:textId="77777777" w:rsidR="00C3332B" w:rsidRDefault="00C3332B" w:rsidP="00C3332B"/>
    <w:p w14:paraId="223AACAB" w14:textId="77777777" w:rsidR="005D2A60" w:rsidRDefault="005D2A60">
      <w:bookmarkStart w:id="0" w:name="_GoBack"/>
      <w:bookmarkEnd w:id="0"/>
    </w:p>
    <w:sectPr w:rsidR="005D2A60" w:rsidSect="0017144B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2B"/>
    <w:rsid w:val="000D051B"/>
    <w:rsid w:val="0017144B"/>
    <w:rsid w:val="00222FFF"/>
    <w:rsid w:val="003A5242"/>
    <w:rsid w:val="00404720"/>
    <w:rsid w:val="005A6627"/>
    <w:rsid w:val="005D2A60"/>
    <w:rsid w:val="00B25BFD"/>
    <w:rsid w:val="00C3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D594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32B"/>
    <w:rPr>
      <w:rFonts w:ascii="Cambria" w:eastAsia="ＭＳ 明朝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32B"/>
    <w:rPr>
      <w:rFonts w:ascii="Cambria" w:eastAsia="ＭＳ 明朝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62</Characters>
  <Application>Microsoft Macintosh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11-30T18:35:00Z</dcterms:created>
  <dcterms:modified xsi:type="dcterms:W3CDTF">2015-02-07T23:37:00Z</dcterms:modified>
</cp:coreProperties>
</file>